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9F032" w14:textId="77777777" w:rsidR="00EB64CD" w:rsidRDefault="00EB64CD" w:rsidP="00EB64CD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0" w:name="_Hlk509311499"/>
      <w:r>
        <w:rPr>
          <w:rFonts w:ascii="Times New Roman" w:hAnsi="Times New Roman"/>
          <w:b/>
          <w:szCs w:val="24"/>
        </w:rPr>
        <w:t>Blood Gas Phenotyping and Tracheal Intubation Timing in Adult In-hospital Cardiac Arrest: A Retrospective Cohort Study</w:t>
      </w:r>
      <w:bookmarkEnd w:id="0"/>
    </w:p>
    <w:p w14:paraId="3DB07BA4" w14:textId="77777777" w:rsidR="00EB64CD" w:rsidRDefault="00EB64CD" w:rsidP="00EB64CD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1" w:name="_Hlk44503381"/>
      <w:r>
        <w:rPr>
          <w:rFonts w:ascii="Times New Roman" w:hAnsi="Times New Roman"/>
          <w:bCs/>
          <w:szCs w:val="24"/>
          <w:lang w:val="fr-FR"/>
        </w:rPr>
        <w:t xml:space="preserve">Chih-Hung Wang, MD, PhD; </w:t>
      </w:r>
      <w:r>
        <w:rPr>
          <w:rFonts w:ascii="Times New Roman" w:hAnsi="Times New Roman"/>
          <w:szCs w:val="24"/>
          <w:lang w:val="en-US"/>
        </w:rPr>
        <w:t>Meng-Che Wu, MD;</w:t>
      </w:r>
      <w:r>
        <w:rPr>
          <w:rFonts w:ascii="Times New Roman" w:hAnsi="Times New Roman"/>
          <w:bCs/>
          <w:szCs w:val="24"/>
          <w:lang w:val="en-US"/>
        </w:rPr>
        <w:t xml:space="preserve"> Cheng-Yi Wu, MD; </w:t>
      </w:r>
      <w:r>
        <w:rPr>
          <w:rFonts w:ascii="Times New Roman" w:hAnsi="Times New Roman"/>
          <w:bCs/>
          <w:szCs w:val="24"/>
          <w:lang w:val="fr-FR"/>
        </w:rPr>
        <w:t xml:space="preserve">Chien-Hua Huang, MD, PhD; Min-Shan Tsai, MD, PhD; </w:t>
      </w:r>
      <w:r>
        <w:rPr>
          <w:rFonts w:ascii="Times New Roman" w:hAnsi="Times New Roman"/>
          <w:szCs w:val="24"/>
          <w:lang w:val="fr-FR"/>
        </w:rPr>
        <w:t xml:space="preserve">Tsung-Chien Lu, MD, PhD; Eric Chou, MD; </w:t>
      </w:r>
      <w:r>
        <w:rPr>
          <w:rFonts w:ascii="Times New Roman" w:hAnsi="Times New Roman"/>
          <w:bCs/>
          <w:szCs w:val="24"/>
          <w:lang w:val="fr-FR"/>
        </w:rPr>
        <w:t>Yen-Wen Wu, MD, PhD; Wei-Tien Chang, MD, PhD; Wen-Jone Chen, MD, PhD</w:t>
      </w:r>
      <w:bookmarkEnd w:id="1"/>
    </w:p>
    <w:p w14:paraId="1277BD8C" w14:textId="77777777" w:rsidR="00EB64CD" w:rsidRDefault="00EB64CD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</w:p>
    <w:p w14:paraId="40031C93" w14:textId="61156219" w:rsidR="00F73035" w:rsidRPr="00A73657" w:rsidRDefault="00A55BF6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</w:t>
      </w:r>
      <w:r w:rsidR="00F73035" w:rsidRPr="00A73657">
        <w:rPr>
          <w:rFonts w:ascii="Times New Roman" w:eastAsia="新細明體" w:hAnsi="Times New Roman"/>
          <w:sz w:val="20"/>
          <w:szCs w:val="20"/>
        </w:rPr>
        <w:t xml:space="preserve">Table </w:t>
      </w:r>
      <w:r w:rsidR="00B46EBB">
        <w:rPr>
          <w:rFonts w:ascii="Times New Roman" w:eastAsia="新細明體" w:hAnsi="Times New Roman"/>
          <w:sz w:val="20"/>
          <w:szCs w:val="20"/>
        </w:rPr>
        <w:t>4</w:t>
      </w:r>
      <w:r w:rsidR="00F73035" w:rsidRPr="00A73657">
        <w:rPr>
          <w:rFonts w:ascii="Times New Roman" w:eastAsia="新細明體" w:hAnsi="Times New Roman"/>
          <w:sz w:val="20"/>
          <w:szCs w:val="20"/>
        </w:rPr>
        <w:t xml:space="preserve">. </w:t>
      </w:r>
      <w:r w:rsidR="00B46EBB">
        <w:rPr>
          <w:rFonts w:ascii="Times New Roman" w:eastAsia="新細明體" w:hAnsi="Times New Roman"/>
          <w:sz w:val="20"/>
          <w:szCs w:val="20"/>
        </w:rPr>
        <w:t>F</w:t>
      </w:r>
      <w:r w:rsidR="00F73035" w:rsidRPr="00A73657">
        <w:rPr>
          <w:rFonts w:ascii="Times New Roman" w:eastAsia="新細明體" w:hAnsi="Times New Roman"/>
          <w:sz w:val="20"/>
          <w:szCs w:val="20"/>
        </w:rPr>
        <w:t>eatures, interventions and outcomes of cardiac arrest events</w:t>
      </w:r>
      <w:r w:rsidR="00B46EBB">
        <w:rPr>
          <w:rFonts w:ascii="Times New Roman" w:eastAsia="新細明體" w:hAnsi="Times New Roman"/>
          <w:sz w:val="20"/>
          <w:szCs w:val="20"/>
        </w:rPr>
        <w:t xml:space="preserve"> </w:t>
      </w:r>
      <w:r w:rsidR="00B46EBB">
        <w:rPr>
          <w:rFonts w:ascii="Times New Roman" w:hAnsi="Times New Roman"/>
          <w:sz w:val="20"/>
          <w:szCs w:val="20"/>
        </w:rPr>
        <w:t>of patients with blood gas data stratified by timing of tracheal intub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5"/>
        <w:gridCol w:w="182"/>
        <w:gridCol w:w="1649"/>
        <w:gridCol w:w="107"/>
        <w:gridCol w:w="1729"/>
        <w:gridCol w:w="65"/>
        <w:gridCol w:w="2016"/>
        <w:gridCol w:w="1003"/>
      </w:tblGrid>
      <w:tr w:rsidR="00B46EBB" w:rsidRPr="00A73657" w14:paraId="01AE789D" w14:textId="77777777" w:rsidTr="0072436B">
        <w:trPr>
          <w:trHeight w:val="1049"/>
        </w:trPr>
        <w:tc>
          <w:tcPr>
            <w:tcW w:w="18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C1197" w14:textId="77777777" w:rsidR="00B46EBB" w:rsidRPr="00A73657" w:rsidRDefault="00B46EBB" w:rsidP="00B46EBB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2" w:name="_Hlk27832132"/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C40B8" w14:textId="77777777" w:rsidR="00B46EBB" w:rsidRPr="00CD7272" w:rsidRDefault="00B46EBB" w:rsidP="00B46EB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bCs/>
                <w:sz w:val="20"/>
                <w:szCs w:val="20"/>
              </w:rPr>
              <w:t>P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atients receiving tracheal intubation before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ardiopulmonary resuscitation</w:t>
            </w:r>
          </w:p>
          <w:p w14:paraId="691A2E82" w14:textId="042E0F6A" w:rsidR="00B46EBB" w:rsidRPr="00A73657" w:rsidRDefault="00B46EBB" w:rsidP="00B46EB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>(n = 3</w:t>
            </w:r>
            <w:r w:rsidR="005D70AB">
              <w:rPr>
                <w:rFonts w:ascii="Times New Roman" w:hAnsi="Times New Roman" w:hint="eastAsia"/>
                <w:bCs/>
                <w:sz w:val="20"/>
                <w:szCs w:val="20"/>
              </w:rPr>
              <w:t>11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71602" w14:textId="736574C7" w:rsidR="00B46EBB" w:rsidRPr="00A73657" w:rsidRDefault="00B46EBB" w:rsidP="00B46EB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bCs/>
                <w:sz w:val="20"/>
                <w:szCs w:val="20"/>
              </w:rPr>
              <w:t>P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atients receiving tracheal intubation during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ardiopulmonary resuscitation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br/>
              <w:t>(n = 567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409F7" w14:textId="371B5036" w:rsidR="00B46EBB" w:rsidRPr="00A73657" w:rsidRDefault="005D70AB" w:rsidP="00B46EB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bCs/>
                <w:sz w:val="20"/>
                <w:szCs w:val="20"/>
              </w:rPr>
              <w:t>P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atient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not 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receiving tracheal intubation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during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ardiopulmonary resuscitation</w:t>
            </w:r>
            <w:r w:rsidR="00B46EBB" w:rsidRPr="00CD7272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21</w:t>
            </w:r>
            <w:r w:rsidR="00B46EBB" w:rsidRPr="00CD7272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F2E43" w14:textId="77777777" w:rsidR="00B46EBB" w:rsidRPr="00A73657" w:rsidRDefault="00B46EBB" w:rsidP="00B46EB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i/>
                <w:sz w:val="20"/>
                <w:szCs w:val="20"/>
              </w:rPr>
              <w:t>p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-value</w:t>
            </w:r>
          </w:p>
        </w:tc>
      </w:tr>
      <w:tr w:rsidR="00000145" w:rsidRPr="00A73657" w14:paraId="08B1D817" w14:textId="77777777" w:rsidTr="0072436B">
        <w:trPr>
          <w:trHeight w:val="450"/>
        </w:trPr>
        <w:tc>
          <w:tcPr>
            <w:tcW w:w="18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55E253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rrest at night, n (%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</w:tcBorders>
          </w:tcPr>
          <w:p w14:paraId="02D841FB" w14:textId="2B7DBAFE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0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3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4.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</w:tcBorders>
          </w:tcPr>
          <w:p w14:paraId="3D67EAAA" w14:textId="0EF59ACE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25 (39.7)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56A2433E" w14:textId="4EFBD9CB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29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</w:tcPr>
          <w:p w14:paraId="29FA76F2" w14:textId="5589118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4</w:t>
            </w:r>
          </w:p>
        </w:tc>
      </w:tr>
      <w:tr w:rsidR="00000145" w:rsidRPr="00A73657" w14:paraId="5E740484" w14:textId="77777777" w:rsidTr="0072436B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29BBAA59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rrest on weekend, n (%)</w:t>
            </w:r>
          </w:p>
        </w:tc>
        <w:tc>
          <w:tcPr>
            <w:tcW w:w="839" w:type="pct"/>
            <w:gridSpan w:val="2"/>
          </w:tcPr>
          <w:p w14:paraId="1F82D075" w14:textId="474BF004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2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29.6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7883CDDA" w14:textId="6B73C7F6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50 (26.5)</w:t>
            </w:r>
          </w:p>
        </w:tc>
        <w:tc>
          <w:tcPr>
            <w:tcW w:w="963" w:type="pct"/>
          </w:tcPr>
          <w:p w14:paraId="737D0A9F" w14:textId="734303DE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5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29.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1F0D5B4B" w14:textId="600429EE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</w:p>
        </w:tc>
      </w:tr>
      <w:tr w:rsidR="00000145" w:rsidRPr="00A73657" w14:paraId="313A5B33" w14:textId="77777777" w:rsidTr="0072436B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23DE259B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rrest location, n (%)</w:t>
            </w:r>
          </w:p>
        </w:tc>
        <w:tc>
          <w:tcPr>
            <w:tcW w:w="839" w:type="pct"/>
            <w:gridSpan w:val="2"/>
          </w:tcPr>
          <w:p w14:paraId="1C556322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857" w:type="pct"/>
            <w:gridSpan w:val="2"/>
          </w:tcPr>
          <w:p w14:paraId="12C8CF32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963" w:type="pct"/>
          </w:tcPr>
          <w:p w14:paraId="3CC15B59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60DA4949" w14:textId="256013B9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000145" w:rsidRPr="00A73657" w14:paraId="5C9A20A2" w14:textId="77777777" w:rsidTr="0072436B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26C979A9" w14:textId="77777777" w:rsidR="00000145" w:rsidRPr="00A73657" w:rsidRDefault="00000145" w:rsidP="00000145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Intensive care unit</w:t>
            </w:r>
          </w:p>
        </w:tc>
        <w:tc>
          <w:tcPr>
            <w:tcW w:w="839" w:type="pct"/>
            <w:gridSpan w:val="2"/>
          </w:tcPr>
          <w:p w14:paraId="1A4D22D6" w14:textId="3A754A04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61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83.9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1C3E2870" w14:textId="32760B15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30 (22.9)</w:t>
            </w:r>
          </w:p>
        </w:tc>
        <w:tc>
          <w:tcPr>
            <w:tcW w:w="963" w:type="pct"/>
          </w:tcPr>
          <w:p w14:paraId="17A2091C" w14:textId="0A7CA523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5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47.5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3E444865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000145" w:rsidRPr="00A73657" w14:paraId="4F0011A5" w14:textId="77777777" w:rsidTr="0072436B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1FE2CDCE" w14:textId="77777777" w:rsidR="00000145" w:rsidRPr="00A73657" w:rsidRDefault="00000145" w:rsidP="00000145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General ward</w:t>
            </w:r>
          </w:p>
        </w:tc>
        <w:tc>
          <w:tcPr>
            <w:tcW w:w="839" w:type="pct"/>
            <w:gridSpan w:val="2"/>
          </w:tcPr>
          <w:p w14:paraId="5AFE2157" w14:textId="35BAC18F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20.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6251E7B6" w14:textId="47E406CB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396 (69.8)</w:t>
            </w:r>
          </w:p>
        </w:tc>
        <w:tc>
          <w:tcPr>
            <w:tcW w:w="963" w:type="pct"/>
          </w:tcPr>
          <w:p w14:paraId="7B331A8A" w14:textId="0E56A2C4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1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36.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28E0FC6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000145" w:rsidRPr="00A73657" w14:paraId="7E9AD9AB" w14:textId="77777777" w:rsidTr="0072436B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50B1C460" w14:textId="77777777" w:rsidR="00000145" w:rsidRPr="00A73657" w:rsidRDefault="00000145" w:rsidP="00000145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839" w:type="pct"/>
            <w:gridSpan w:val="2"/>
          </w:tcPr>
          <w:p w14:paraId="4EC7841F" w14:textId="34D773AC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3.2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57246CA8" w14:textId="2BC68533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41 (7.2)</w:t>
            </w:r>
          </w:p>
        </w:tc>
        <w:tc>
          <w:tcPr>
            <w:tcW w:w="963" w:type="pct"/>
          </w:tcPr>
          <w:p w14:paraId="2B69493E" w14:textId="5CE1A258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5.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012B8BB2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000145" w:rsidRPr="00A73657" w14:paraId="666E8D8C" w14:textId="77777777" w:rsidTr="0072436B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159D6332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Witnessed arrest, n (%)</w:t>
            </w:r>
          </w:p>
        </w:tc>
        <w:tc>
          <w:tcPr>
            <w:tcW w:w="839" w:type="pct"/>
            <w:gridSpan w:val="2"/>
          </w:tcPr>
          <w:p w14:paraId="51F32DBC" w14:textId="5E8E6D83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0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(99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792E6474" w14:textId="22C9836E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312 (55.0)</w:t>
            </w:r>
          </w:p>
        </w:tc>
        <w:tc>
          <w:tcPr>
            <w:tcW w:w="963" w:type="pct"/>
          </w:tcPr>
          <w:p w14:paraId="03D0AA35" w14:textId="163E62D2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67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71E74AA" w14:textId="0B9CA2C4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000145" w:rsidRPr="00A73657" w14:paraId="5B05F371" w14:textId="77777777" w:rsidTr="0072436B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3A39345D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Monitored status, n (%)</w:t>
            </w:r>
          </w:p>
        </w:tc>
        <w:tc>
          <w:tcPr>
            <w:tcW w:w="839" w:type="pct"/>
            <w:gridSpan w:val="2"/>
          </w:tcPr>
          <w:p w14:paraId="3F9A9AF8" w14:textId="0EC4EEA5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2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93.9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2937E500" w14:textId="20C258C5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54 (44.8)</w:t>
            </w:r>
          </w:p>
        </w:tc>
        <w:tc>
          <w:tcPr>
            <w:tcW w:w="963" w:type="pct"/>
          </w:tcPr>
          <w:p w14:paraId="605900B9" w14:textId="12618FB1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31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59.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517D9D3C" w14:textId="1E51AD30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000145" w:rsidRPr="00A73657" w14:paraId="1BF1CF02" w14:textId="77777777" w:rsidTr="0072436B">
        <w:trPr>
          <w:trHeight w:val="465"/>
        </w:trPr>
        <w:tc>
          <w:tcPr>
            <w:tcW w:w="1862" w:type="pct"/>
            <w:gridSpan w:val="2"/>
            <w:shd w:val="clear" w:color="auto" w:fill="auto"/>
          </w:tcPr>
          <w:p w14:paraId="0E591E6E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Shockable rhythm, n (%)</w:t>
            </w:r>
          </w:p>
        </w:tc>
        <w:tc>
          <w:tcPr>
            <w:tcW w:w="839" w:type="pct"/>
            <w:gridSpan w:val="2"/>
          </w:tcPr>
          <w:p w14:paraId="0BF1166A" w14:textId="15491B6C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17.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3AF599AE" w14:textId="1C0AE668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58 (10.2)</w:t>
            </w:r>
          </w:p>
        </w:tc>
        <w:tc>
          <w:tcPr>
            <w:tcW w:w="963" w:type="pct"/>
          </w:tcPr>
          <w:p w14:paraId="7B157263" w14:textId="205A33F5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21.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00D2396E" w14:textId="5B067770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000145" w:rsidRPr="00A73657" w14:paraId="1F5C9935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269F5359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Critical care interventions in place at time of arrest, n (%)</w:t>
            </w:r>
          </w:p>
        </w:tc>
        <w:tc>
          <w:tcPr>
            <w:tcW w:w="839" w:type="pct"/>
            <w:gridSpan w:val="2"/>
          </w:tcPr>
          <w:p w14:paraId="494D5795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857" w:type="pct"/>
            <w:gridSpan w:val="2"/>
          </w:tcPr>
          <w:p w14:paraId="3725D3F2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963" w:type="pct"/>
          </w:tcPr>
          <w:p w14:paraId="4140C0C8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6C3098A3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000145" w:rsidRPr="00A73657" w14:paraId="58A6C684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3E6E40A0" w14:textId="77777777" w:rsidR="00000145" w:rsidRPr="00A73657" w:rsidRDefault="00000145" w:rsidP="00000145">
            <w:pPr>
              <w:adjustRightInd w:val="0"/>
              <w:spacing w:line="276" w:lineRule="auto"/>
              <w:ind w:firstLineChars="150" w:firstLine="3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  <w:lang w:val="fr-FR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lang w:val="fr-FR"/>
              </w:rPr>
              <w:t>Non-invasive positive-pressure ventilation</w:t>
            </w:r>
          </w:p>
        </w:tc>
        <w:tc>
          <w:tcPr>
            <w:tcW w:w="839" w:type="pct"/>
            <w:gridSpan w:val="2"/>
          </w:tcPr>
          <w:p w14:paraId="26B200B6" w14:textId="36DD93F5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37.9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15D1FDA4" w14:textId="56751843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92 (16.2)</w:t>
            </w:r>
          </w:p>
        </w:tc>
        <w:tc>
          <w:tcPr>
            <w:tcW w:w="963" w:type="pct"/>
          </w:tcPr>
          <w:p w14:paraId="33FC46E8" w14:textId="3BFCB0E2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27.1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0391350" w14:textId="11DF94A4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000145" w:rsidRPr="00A73657" w14:paraId="66891B74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111AA9DF" w14:textId="77777777" w:rsidR="00000145" w:rsidRPr="00A73657" w:rsidRDefault="00000145" w:rsidP="00000145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ntiarrhythmics</w:t>
            </w:r>
          </w:p>
        </w:tc>
        <w:tc>
          <w:tcPr>
            <w:tcW w:w="839" w:type="pct"/>
            <w:gridSpan w:val="2"/>
          </w:tcPr>
          <w:p w14:paraId="46F3836A" w14:textId="0854EE3A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16.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07054437" w14:textId="15C4984C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53 (9.3)</w:t>
            </w:r>
          </w:p>
        </w:tc>
        <w:tc>
          <w:tcPr>
            <w:tcW w:w="963" w:type="pct"/>
          </w:tcPr>
          <w:p w14:paraId="7016A920" w14:textId="78A9CE91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5.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306324D7" w14:textId="6B70AAE1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2</w:t>
            </w:r>
          </w:p>
        </w:tc>
      </w:tr>
      <w:tr w:rsidR="00000145" w:rsidRPr="00A73657" w14:paraId="5D6D4741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34EF18B1" w14:textId="77777777" w:rsidR="00000145" w:rsidRPr="00A73657" w:rsidRDefault="00000145" w:rsidP="00000145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Vasopressors</w:t>
            </w:r>
          </w:p>
        </w:tc>
        <w:tc>
          <w:tcPr>
            <w:tcW w:w="839" w:type="pct"/>
            <w:gridSpan w:val="2"/>
          </w:tcPr>
          <w:p w14:paraId="53931930" w14:textId="5EF63290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39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76.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4D3A2CF0" w14:textId="2D4EA851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68 (29.6)</w:t>
            </w:r>
          </w:p>
        </w:tc>
        <w:tc>
          <w:tcPr>
            <w:tcW w:w="963" w:type="pct"/>
          </w:tcPr>
          <w:p w14:paraId="4BDADF9C" w14:textId="64FCA1EE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30.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26C13725" w14:textId="46F3F5EA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000145" w:rsidRPr="00A73657" w14:paraId="7A113BAF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44536706" w14:textId="77777777" w:rsidR="00000145" w:rsidRPr="00A73657" w:rsidRDefault="00000145" w:rsidP="00000145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Dialysis</w:t>
            </w:r>
          </w:p>
        </w:tc>
        <w:tc>
          <w:tcPr>
            <w:tcW w:w="839" w:type="pct"/>
            <w:gridSpan w:val="2"/>
          </w:tcPr>
          <w:p w14:paraId="4EA425EC" w14:textId="1C3DC48E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9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12.5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0A4FB949" w14:textId="227AB64C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5 (4.4)</w:t>
            </w:r>
          </w:p>
        </w:tc>
        <w:tc>
          <w:tcPr>
            <w:tcW w:w="963" w:type="pct"/>
          </w:tcPr>
          <w:p w14:paraId="2F83E43C" w14:textId="276997B4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10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1D7ACE8" w14:textId="48E50275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000145" w:rsidRPr="00A73657" w14:paraId="349B2141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022BAF13" w14:textId="77777777" w:rsidR="00000145" w:rsidRPr="00A73657" w:rsidRDefault="00000145" w:rsidP="00000145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Pulmonary artery catheter</w:t>
            </w:r>
          </w:p>
        </w:tc>
        <w:tc>
          <w:tcPr>
            <w:tcW w:w="839" w:type="pct"/>
            <w:gridSpan w:val="2"/>
          </w:tcPr>
          <w:p w14:paraId="60E8212D" w14:textId="05D5E644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0.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444D9ACF" w14:textId="7AE5DF2E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 (0.2)</w:t>
            </w:r>
          </w:p>
        </w:tc>
        <w:tc>
          <w:tcPr>
            <w:tcW w:w="963" w:type="pct"/>
          </w:tcPr>
          <w:p w14:paraId="7038D169" w14:textId="29020DAB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1.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4EC69DA8" w14:textId="3EEEE1EE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.008</w:t>
            </w:r>
          </w:p>
        </w:tc>
      </w:tr>
      <w:tr w:rsidR="00000145" w:rsidRPr="00A73657" w14:paraId="4985E8DB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3E5791AE" w14:textId="77777777" w:rsidR="00000145" w:rsidRPr="00A73657" w:rsidRDefault="00000145" w:rsidP="00000145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Intra-aortic balloon pumping</w:t>
            </w:r>
          </w:p>
        </w:tc>
        <w:tc>
          <w:tcPr>
            <w:tcW w:w="839" w:type="pct"/>
            <w:gridSpan w:val="2"/>
          </w:tcPr>
          <w:p w14:paraId="407C9C99" w14:textId="1352436F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 (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07907200" w14:textId="7708344A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6 (1.1)</w:t>
            </w:r>
          </w:p>
        </w:tc>
        <w:tc>
          <w:tcPr>
            <w:tcW w:w="963" w:type="pct"/>
          </w:tcPr>
          <w:p w14:paraId="4B722A5D" w14:textId="33C4A630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1.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5D00CBF" w14:textId="1612C050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5</w:t>
            </w:r>
          </w:p>
        </w:tc>
      </w:tr>
      <w:tr w:rsidR="00000145" w:rsidRPr="00A73657" w14:paraId="442F5053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314301EF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proofErr w:type="spellStart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CPR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duration, min (</w:t>
            </w:r>
            <w:proofErr w:type="spellStart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SD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39" w:type="pct"/>
            <w:gridSpan w:val="2"/>
          </w:tcPr>
          <w:p w14:paraId="72AE08A2" w14:textId="30811DCD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6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198E34C0" w14:textId="571AA0A3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40.6 (39.3)</w:t>
            </w:r>
          </w:p>
        </w:tc>
        <w:tc>
          <w:tcPr>
            <w:tcW w:w="963" w:type="pct"/>
          </w:tcPr>
          <w:p w14:paraId="7F8A7400" w14:textId="01B4F00A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4.9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5.5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D91246C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000145" w:rsidRPr="00A73657" w14:paraId="5C4E5307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19401465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Intra-arres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blood gas analysis</w:t>
            </w:r>
          </w:p>
        </w:tc>
        <w:tc>
          <w:tcPr>
            <w:tcW w:w="839" w:type="pct"/>
            <w:gridSpan w:val="2"/>
          </w:tcPr>
          <w:p w14:paraId="4A5B2A0D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57" w:type="pct"/>
            <w:gridSpan w:val="2"/>
          </w:tcPr>
          <w:p w14:paraId="266919E1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63" w:type="pct"/>
          </w:tcPr>
          <w:p w14:paraId="29128875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4709C16D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000145" w:rsidRPr="00A73657" w14:paraId="12E58CC7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43D42AFB" w14:textId="77777777" w:rsidR="00000145" w:rsidRPr="00A73657" w:rsidRDefault="00000145" w:rsidP="00000145">
            <w:pPr>
              <w:adjustRightInd w:val="0"/>
              <w:spacing w:line="276" w:lineRule="auto"/>
              <w:ind w:firstLineChars="50" w:firstLine="100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Blood pH (SD)</w:t>
            </w:r>
          </w:p>
        </w:tc>
        <w:tc>
          <w:tcPr>
            <w:tcW w:w="839" w:type="pct"/>
            <w:gridSpan w:val="2"/>
          </w:tcPr>
          <w:p w14:paraId="3D81A731" w14:textId="22CC4C1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7.</w:t>
            </w:r>
            <w:r w:rsidR="0034343D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0.2)</w:t>
            </w:r>
          </w:p>
        </w:tc>
        <w:tc>
          <w:tcPr>
            <w:tcW w:w="857" w:type="pct"/>
            <w:gridSpan w:val="2"/>
          </w:tcPr>
          <w:p w14:paraId="31F7CBA2" w14:textId="05C4DEAD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7.2 (0.2)</w:t>
            </w:r>
          </w:p>
        </w:tc>
        <w:tc>
          <w:tcPr>
            <w:tcW w:w="963" w:type="pct"/>
          </w:tcPr>
          <w:p w14:paraId="0A4BCE9C" w14:textId="32F7386D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7.</w:t>
            </w:r>
            <w:r w:rsidR="0034343D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0.2)</w:t>
            </w:r>
          </w:p>
        </w:tc>
        <w:tc>
          <w:tcPr>
            <w:tcW w:w="479" w:type="pct"/>
            <w:shd w:val="clear" w:color="auto" w:fill="auto"/>
          </w:tcPr>
          <w:p w14:paraId="1941F876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000145" w:rsidRPr="00A73657" w14:paraId="6D4C20D5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0B5673D4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PCO</w:t>
            </w:r>
            <w:r w:rsidRPr="00A73657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2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,</w:t>
            </w:r>
            <w:r w:rsidRPr="007B51DC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mmHg (SD)</w:t>
            </w:r>
          </w:p>
        </w:tc>
        <w:tc>
          <w:tcPr>
            <w:tcW w:w="839" w:type="pct"/>
            <w:gridSpan w:val="2"/>
          </w:tcPr>
          <w:p w14:paraId="0EA65513" w14:textId="1982BB86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2.8</w:t>
            </w:r>
            <w:r w:rsidR="00000145"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6.0</w:t>
            </w:r>
            <w:r w:rsidR="00000145"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1E1A7134" w14:textId="33C4620F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63.7 (40.2)</w:t>
            </w:r>
          </w:p>
        </w:tc>
        <w:tc>
          <w:tcPr>
            <w:tcW w:w="963" w:type="pct"/>
          </w:tcPr>
          <w:p w14:paraId="77758D50" w14:textId="09AB9D99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8.1</w:t>
            </w:r>
            <w:r w:rsidR="00000145"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.7</w:t>
            </w:r>
            <w:r w:rsidR="00000145"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3BB2374" w14:textId="04003F1E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000145" w:rsidRPr="00A73657" w14:paraId="5AB32B8F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1C9489C9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HCO</w:t>
            </w:r>
            <w:r w:rsidRPr="00CE14E5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3-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bookmarkStart w:id="3" w:name="_Hlk2635527"/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mmol/L</w:t>
            </w:r>
            <w:bookmarkEnd w:id="3"/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839" w:type="pct"/>
            <w:gridSpan w:val="2"/>
          </w:tcPr>
          <w:p w14:paraId="0976A7FC" w14:textId="6AC906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34343D">
              <w:rPr>
                <w:rFonts w:ascii="Times New Roman" w:hAnsi="Times New Roman"/>
                <w:bCs/>
                <w:sz w:val="20"/>
                <w:szCs w:val="20"/>
              </w:rPr>
              <w:t>2.8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 w:rsidR="0034343D">
              <w:rPr>
                <w:rFonts w:ascii="Times New Roman" w:hAnsi="Times New Roman"/>
                <w:bCs/>
                <w:sz w:val="20"/>
                <w:szCs w:val="20"/>
              </w:rPr>
              <w:t>16.2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2817185C" w14:textId="6D9E2680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20.5 (9.8)</w:t>
            </w:r>
          </w:p>
        </w:tc>
        <w:tc>
          <w:tcPr>
            <w:tcW w:w="963" w:type="pct"/>
          </w:tcPr>
          <w:p w14:paraId="190E428A" w14:textId="1ED76EA0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34343D">
              <w:rPr>
                <w:rFonts w:ascii="Times New Roman" w:hAnsi="Times New Roman"/>
                <w:bCs/>
                <w:sz w:val="20"/>
                <w:szCs w:val="20"/>
              </w:rPr>
              <w:t>2.9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 w:rsidR="0034343D">
              <w:rPr>
                <w:rFonts w:ascii="Times New Roman" w:hAnsi="Times New Roman"/>
                <w:bCs/>
                <w:sz w:val="20"/>
                <w:szCs w:val="20"/>
              </w:rPr>
              <w:t>18.3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531B55B0" w14:textId="1A160828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34343D">
              <w:rPr>
                <w:rFonts w:ascii="Times New Roman" w:hAnsi="Times New Roman"/>
                <w:bCs/>
                <w:sz w:val="20"/>
                <w:szCs w:val="20"/>
              </w:rPr>
              <w:t>02</w:t>
            </w:r>
          </w:p>
        </w:tc>
      </w:tr>
      <w:tr w:rsidR="00000145" w:rsidRPr="00A73657" w14:paraId="4EEF05AF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4F88999D" w14:textId="77777777" w:rsidR="00000145" w:rsidRPr="00A73657" w:rsidRDefault="00000145" w:rsidP="00000145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lastRenderedPageBreak/>
              <w:t>Post-</w:t>
            </w:r>
            <w:proofErr w:type="spellStart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ROSC</w:t>
            </w:r>
            <w:r w:rsidRPr="007B51DC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interventions, n (%)</w:t>
            </w:r>
          </w:p>
        </w:tc>
        <w:tc>
          <w:tcPr>
            <w:tcW w:w="839" w:type="pct"/>
            <w:gridSpan w:val="2"/>
          </w:tcPr>
          <w:p w14:paraId="4679EFCE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857" w:type="pct"/>
            <w:gridSpan w:val="2"/>
          </w:tcPr>
          <w:p w14:paraId="4EF18E86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963" w:type="pct"/>
          </w:tcPr>
          <w:p w14:paraId="23F5789B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1B20A88E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000145" w:rsidRPr="00A73657" w14:paraId="2D14041B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42B9E9F5" w14:textId="77777777" w:rsidR="00000145" w:rsidRPr="00A73657" w:rsidRDefault="00000145" w:rsidP="00000145">
            <w:pPr>
              <w:spacing w:line="276" w:lineRule="auto"/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Extracorporeal membrane oxygenation</w:t>
            </w:r>
          </w:p>
        </w:tc>
        <w:tc>
          <w:tcPr>
            <w:tcW w:w="839" w:type="pct"/>
            <w:gridSpan w:val="2"/>
          </w:tcPr>
          <w:p w14:paraId="71513E9B" w14:textId="65E9C12C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8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5.8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54DBC202" w14:textId="34D59459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52 (9.2)</w:t>
            </w:r>
          </w:p>
        </w:tc>
        <w:tc>
          <w:tcPr>
            <w:tcW w:w="963" w:type="pct"/>
          </w:tcPr>
          <w:p w14:paraId="0DAEB0C1" w14:textId="12807BA0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0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9.0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01BF906B" w14:textId="091AFF8F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0</w:t>
            </w:r>
            <w:r w:rsidR="0034343D"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</w:p>
        </w:tc>
      </w:tr>
      <w:tr w:rsidR="00000145" w:rsidRPr="00A73657" w14:paraId="499DE2B5" w14:textId="77777777" w:rsidTr="0072436B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73EE523B" w14:textId="77777777" w:rsidR="00000145" w:rsidRPr="00A73657" w:rsidRDefault="00000145" w:rsidP="00000145">
            <w:pPr>
              <w:spacing w:line="276" w:lineRule="auto"/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Targeted temperature management</w:t>
            </w:r>
          </w:p>
        </w:tc>
        <w:tc>
          <w:tcPr>
            <w:tcW w:w="839" w:type="pct"/>
            <w:gridSpan w:val="2"/>
          </w:tcPr>
          <w:p w14:paraId="18D58AC9" w14:textId="6F23B7FB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0.3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533A037B" w14:textId="6A8CC619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6 (1.1)</w:t>
            </w:r>
          </w:p>
        </w:tc>
        <w:tc>
          <w:tcPr>
            <w:tcW w:w="963" w:type="pct"/>
          </w:tcPr>
          <w:p w14:paraId="73A463F1" w14:textId="5D8ABE6F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049B01BA" w14:textId="5ADB99BD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34343D">
              <w:rPr>
                <w:rFonts w:ascii="Times New Roman" w:eastAsia="新細明體" w:hAnsi="Times New Roman"/>
                <w:bCs/>
                <w:sz w:val="20"/>
                <w:szCs w:val="20"/>
              </w:rPr>
              <w:t>40</w:t>
            </w:r>
          </w:p>
        </w:tc>
      </w:tr>
      <w:tr w:rsidR="00000145" w:rsidRPr="00A73657" w14:paraId="61179DEC" w14:textId="77777777" w:rsidTr="0072436B">
        <w:trPr>
          <w:trHeight w:val="458"/>
        </w:trPr>
        <w:tc>
          <w:tcPr>
            <w:tcW w:w="1775" w:type="pct"/>
            <w:shd w:val="clear" w:color="auto" w:fill="auto"/>
          </w:tcPr>
          <w:p w14:paraId="490F250D" w14:textId="77777777" w:rsidR="00000145" w:rsidRPr="00A73657" w:rsidRDefault="00000145" w:rsidP="00000145">
            <w:pPr>
              <w:spacing w:line="276" w:lineRule="auto"/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Percutaneous coronary intervention</w:t>
            </w:r>
          </w:p>
        </w:tc>
        <w:tc>
          <w:tcPr>
            <w:tcW w:w="875" w:type="pct"/>
            <w:gridSpan w:val="2"/>
          </w:tcPr>
          <w:p w14:paraId="650D41C1" w14:textId="680131D2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2.6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77" w:type="pct"/>
            <w:gridSpan w:val="2"/>
          </w:tcPr>
          <w:p w14:paraId="48A087BE" w14:textId="764B884D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50" w:firstLine="1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4 (4.2)</w:t>
            </w:r>
          </w:p>
        </w:tc>
        <w:tc>
          <w:tcPr>
            <w:tcW w:w="994" w:type="pct"/>
            <w:gridSpan w:val="2"/>
          </w:tcPr>
          <w:p w14:paraId="51845CD0" w14:textId="69EDB332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50" w:firstLine="1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3.6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5DE97AC4" w14:textId="238F5DD9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.34</w:t>
            </w:r>
          </w:p>
        </w:tc>
      </w:tr>
      <w:tr w:rsidR="00000145" w:rsidRPr="00A73657" w14:paraId="713F931C" w14:textId="77777777" w:rsidTr="0072436B">
        <w:trPr>
          <w:trHeight w:val="458"/>
        </w:trPr>
        <w:tc>
          <w:tcPr>
            <w:tcW w:w="1775" w:type="pct"/>
            <w:shd w:val="clear" w:color="auto" w:fill="auto"/>
          </w:tcPr>
          <w:p w14:paraId="62125613" w14:textId="77777777" w:rsidR="00000145" w:rsidRPr="00A73657" w:rsidRDefault="00000145" w:rsidP="00000145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Sustained ROSC, n (%)</w:t>
            </w:r>
          </w:p>
        </w:tc>
        <w:tc>
          <w:tcPr>
            <w:tcW w:w="875" w:type="pct"/>
            <w:gridSpan w:val="2"/>
          </w:tcPr>
          <w:p w14:paraId="747D13F4" w14:textId="52450047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55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49.8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77" w:type="pct"/>
            <w:gridSpan w:val="2"/>
          </w:tcPr>
          <w:p w14:paraId="7D737DE9" w14:textId="343819C8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50" w:firstLine="1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4" w:name="_Hlk55897866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344 (60.7)</w:t>
            </w:r>
            <w:bookmarkEnd w:id="4"/>
          </w:p>
        </w:tc>
        <w:tc>
          <w:tcPr>
            <w:tcW w:w="994" w:type="pct"/>
            <w:gridSpan w:val="2"/>
          </w:tcPr>
          <w:p w14:paraId="52B240AA" w14:textId="4B568E42" w:rsidR="00000145" w:rsidRPr="00A73657" w:rsidRDefault="0034343D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5" w:name="_Hlk55897743"/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2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55.2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  <w:bookmarkEnd w:id="5"/>
          </w:p>
        </w:tc>
        <w:tc>
          <w:tcPr>
            <w:tcW w:w="479" w:type="pct"/>
            <w:shd w:val="clear" w:color="auto" w:fill="auto"/>
          </w:tcPr>
          <w:p w14:paraId="1B679EB0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000145" w:rsidRPr="00A73657" w14:paraId="492C4FF2" w14:textId="77777777" w:rsidTr="0072436B">
        <w:trPr>
          <w:trHeight w:val="458"/>
        </w:trPr>
        <w:tc>
          <w:tcPr>
            <w:tcW w:w="1775" w:type="pct"/>
            <w:shd w:val="clear" w:color="auto" w:fill="auto"/>
          </w:tcPr>
          <w:p w14:paraId="2EFB9CD2" w14:textId="77777777" w:rsidR="00000145" w:rsidRPr="00A73657" w:rsidRDefault="00000145" w:rsidP="00000145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Survival to hospital discharge, n (%)</w:t>
            </w:r>
          </w:p>
        </w:tc>
        <w:tc>
          <w:tcPr>
            <w:tcW w:w="875" w:type="pct"/>
            <w:gridSpan w:val="2"/>
          </w:tcPr>
          <w:p w14:paraId="05BC03AD" w14:textId="40609F21" w:rsidR="00000145" w:rsidRPr="00A73657" w:rsidRDefault="0034343D" w:rsidP="00000145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6" w:name="_Hlk55897882"/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3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10.6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  <w:bookmarkEnd w:id="6"/>
          </w:p>
        </w:tc>
        <w:tc>
          <w:tcPr>
            <w:tcW w:w="877" w:type="pct"/>
            <w:gridSpan w:val="2"/>
          </w:tcPr>
          <w:p w14:paraId="18E5C018" w14:textId="6685E2DE" w:rsidR="00000145" w:rsidRPr="00A73657" w:rsidRDefault="00000145" w:rsidP="00000145">
            <w:pPr>
              <w:spacing w:line="276" w:lineRule="auto"/>
              <w:ind w:firstLineChars="50" w:firstLine="10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7" w:name="_Hlk55897916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66 (11.6)</w:t>
            </w:r>
            <w:bookmarkEnd w:id="7"/>
          </w:p>
        </w:tc>
        <w:tc>
          <w:tcPr>
            <w:tcW w:w="994" w:type="pct"/>
            <w:gridSpan w:val="2"/>
          </w:tcPr>
          <w:p w14:paraId="41070DB1" w14:textId="63B08A96" w:rsidR="00000145" w:rsidRPr="00A73657" w:rsidRDefault="0034343D" w:rsidP="00000145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8" w:name="_Hlk55897760"/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9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17.6</w:t>
            </w:r>
            <w:r w:rsidR="0000014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  <w:bookmarkEnd w:id="8"/>
          </w:p>
        </w:tc>
        <w:tc>
          <w:tcPr>
            <w:tcW w:w="479" w:type="pct"/>
            <w:shd w:val="clear" w:color="auto" w:fill="auto"/>
          </w:tcPr>
          <w:p w14:paraId="46A52940" w14:textId="77777777" w:rsidR="00000145" w:rsidRPr="00A73657" w:rsidRDefault="00000145" w:rsidP="0000014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34343D" w:rsidRPr="00A73657" w14:paraId="6F078B2D" w14:textId="77777777" w:rsidTr="0072436B">
        <w:trPr>
          <w:trHeight w:val="458"/>
        </w:trPr>
        <w:tc>
          <w:tcPr>
            <w:tcW w:w="1775" w:type="pct"/>
            <w:shd w:val="clear" w:color="auto" w:fill="auto"/>
          </w:tcPr>
          <w:p w14:paraId="2D2291A0" w14:textId="79CC826F" w:rsidR="0034343D" w:rsidRPr="00A73657" w:rsidRDefault="0034343D" w:rsidP="0034343D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F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avourable neurological outcome at hospital discharge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875" w:type="pct"/>
            <w:gridSpan w:val="2"/>
          </w:tcPr>
          <w:p w14:paraId="22397833" w14:textId="11EF9135" w:rsidR="0034343D" w:rsidRDefault="0034343D" w:rsidP="0034343D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4.5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77" w:type="pct"/>
            <w:gridSpan w:val="2"/>
          </w:tcPr>
          <w:p w14:paraId="11C50489" w14:textId="090B5B87" w:rsidR="0034343D" w:rsidRPr="00A73657" w:rsidRDefault="0034343D" w:rsidP="0034343D">
            <w:pPr>
              <w:spacing w:line="276" w:lineRule="auto"/>
              <w:ind w:firstLineChars="50" w:firstLine="10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9" w:name="_Hlk55897903"/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  <w:bookmarkEnd w:id="9"/>
          </w:p>
        </w:tc>
        <w:tc>
          <w:tcPr>
            <w:tcW w:w="994" w:type="pct"/>
            <w:gridSpan w:val="2"/>
          </w:tcPr>
          <w:p w14:paraId="4E4BC499" w14:textId="07DA4688" w:rsidR="0034343D" w:rsidRDefault="0034343D" w:rsidP="0034343D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10" w:name="_Hlk55897780"/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715DC1">
              <w:rPr>
                <w:rFonts w:ascii="Times New Roman" w:eastAsia="新細明體" w:hAnsi="Times New Roman"/>
                <w:bCs/>
                <w:sz w:val="20"/>
                <w:szCs w:val="20"/>
              </w:rPr>
              <w:t>10.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  <w:bookmarkEnd w:id="10"/>
          </w:p>
        </w:tc>
        <w:tc>
          <w:tcPr>
            <w:tcW w:w="479" w:type="pct"/>
            <w:shd w:val="clear" w:color="auto" w:fill="auto"/>
          </w:tcPr>
          <w:p w14:paraId="4BC210B3" w14:textId="7C72B046" w:rsidR="0034343D" w:rsidRPr="00A73657" w:rsidRDefault="0034343D" w:rsidP="0034343D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</w:tbl>
    <w:bookmarkEnd w:id="2"/>
    <w:p w14:paraId="6BBD75D3" w14:textId="50A42060" w:rsidR="006D363A" w:rsidRPr="006D363A" w:rsidRDefault="006D363A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 w:rsidRPr="006D363A">
        <w:rPr>
          <w:rFonts w:ascii="Times New Roman" w:eastAsia="新細明體" w:hAnsi="Times New Roman"/>
          <w:sz w:val="20"/>
          <w:szCs w:val="20"/>
        </w:rPr>
        <w:t xml:space="preserve">Categorical variables were examined by </w:t>
      </w:r>
      <w:r>
        <w:rPr>
          <w:rFonts w:ascii="Times New Roman" w:eastAsia="新細明體" w:hAnsi="Times New Roman" w:hint="eastAsia"/>
          <w:sz w:val="20"/>
          <w:szCs w:val="20"/>
        </w:rPr>
        <w:t>C</w:t>
      </w:r>
      <w:r>
        <w:rPr>
          <w:rFonts w:ascii="Times New Roman" w:eastAsia="新細明體" w:hAnsi="Times New Roman"/>
          <w:sz w:val="20"/>
          <w:szCs w:val="20"/>
        </w:rPr>
        <w:t>hi-squared</w:t>
      </w:r>
      <w:r w:rsidRPr="006D363A">
        <w:rPr>
          <w:rFonts w:ascii="Times New Roman" w:eastAsia="新細明體" w:hAnsi="Times New Roman"/>
          <w:sz w:val="20"/>
          <w:szCs w:val="20"/>
        </w:rPr>
        <w:t xml:space="preserve"> test while continuous variables were compared by </w:t>
      </w:r>
      <w:r>
        <w:rPr>
          <w:rFonts w:ascii="Times New Roman" w:eastAsia="新細明體" w:hAnsi="Times New Roman"/>
          <w:sz w:val="20"/>
          <w:szCs w:val="20"/>
        </w:rPr>
        <w:t>one-way ANOVA test</w:t>
      </w:r>
      <w:r w:rsidRPr="006D363A">
        <w:rPr>
          <w:rFonts w:ascii="Times New Roman" w:eastAsia="新細明體" w:hAnsi="Times New Roman"/>
          <w:sz w:val="20"/>
          <w:szCs w:val="20"/>
        </w:rPr>
        <w:t>.</w:t>
      </w:r>
    </w:p>
    <w:p w14:paraId="4403CCA2" w14:textId="1BE2ED7C" w:rsidR="00F73035" w:rsidRPr="00A73657" w:rsidRDefault="00F73035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proofErr w:type="spellStart"/>
      <w:r w:rsidRPr="00A73657">
        <w:rPr>
          <w:rFonts w:ascii="Times New Roman" w:eastAsia="新細明體" w:hAnsi="Times New Roman"/>
          <w:sz w:val="20"/>
          <w:szCs w:val="20"/>
          <w:vertAlign w:val="superscript"/>
        </w:rPr>
        <w:t>a</w:t>
      </w:r>
      <w:r w:rsidRPr="00A73657">
        <w:rPr>
          <w:rFonts w:ascii="Times New Roman" w:eastAsia="新細明體" w:hAnsi="Times New Roman"/>
          <w:sz w:val="20"/>
          <w:szCs w:val="20"/>
        </w:rPr>
        <w:t>CPR</w:t>
      </w:r>
      <w:proofErr w:type="spellEnd"/>
      <w:r w:rsidRPr="00A73657">
        <w:rPr>
          <w:rFonts w:ascii="Times New Roman" w:eastAsia="新細明體" w:hAnsi="Times New Roman"/>
          <w:sz w:val="20"/>
          <w:szCs w:val="20"/>
        </w:rPr>
        <w:t>, cardiopulmonary resuscitation</w:t>
      </w:r>
    </w:p>
    <w:p w14:paraId="60CE34E5" w14:textId="77777777" w:rsidR="00F73035" w:rsidRDefault="00F73035" w:rsidP="00F73035">
      <w:pPr>
        <w:spacing w:line="276" w:lineRule="auto"/>
        <w:rPr>
          <w:rFonts w:ascii="Times New Roman" w:hAnsi="Times New Roman"/>
          <w:sz w:val="20"/>
          <w:szCs w:val="20"/>
        </w:rPr>
      </w:pPr>
      <w:proofErr w:type="spellStart"/>
      <w:r w:rsidRPr="00A73657">
        <w:rPr>
          <w:rFonts w:ascii="Times New Roman" w:eastAsia="新細明體" w:hAnsi="Times New Roman"/>
          <w:sz w:val="20"/>
          <w:szCs w:val="20"/>
          <w:vertAlign w:val="superscript"/>
        </w:rPr>
        <w:t>b</w:t>
      </w:r>
      <w:r w:rsidRPr="00A73657">
        <w:rPr>
          <w:rFonts w:ascii="Times New Roman" w:hAnsi="Times New Roman"/>
          <w:sz w:val="20"/>
          <w:szCs w:val="20"/>
        </w:rPr>
        <w:t>SD</w:t>
      </w:r>
      <w:proofErr w:type="spellEnd"/>
      <w:r w:rsidRPr="00A73657">
        <w:rPr>
          <w:rFonts w:ascii="Times New Roman" w:hAnsi="Times New Roman"/>
          <w:sz w:val="20"/>
          <w:szCs w:val="20"/>
        </w:rPr>
        <w:t>, standard deviation</w:t>
      </w:r>
    </w:p>
    <w:p w14:paraId="61D0316C" w14:textId="77777777" w:rsidR="00F73035" w:rsidRPr="00A73657" w:rsidRDefault="00F73035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 w:rsidRPr="007B51DC">
        <w:rPr>
          <w:rFonts w:ascii="Times New Roman" w:hAnsi="Times New Roman"/>
          <w:bCs/>
          <w:sz w:val="20"/>
          <w:szCs w:val="20"/>
          <w:vertAlign w:val="superscript"/>
        </w:rPr>
        <w:t>c</w:t>
      </w:r>
      <w:r w:rsidRPr="00A73657">
        <w:rPr>
          <w:rFonts w:ascii="Times New Roman" w:hAnsi="Times New Roman"/>
          <w:bCs/>
          <w:sz w:val="20"/>
          <w:szCs w:val="20"/>
        </w:rPr>
        <w:t>PCO</w:t>
      </w:r>
      <w:r w:rsidRPr="00A73657">
        <w:rPr>
          <w:rFonts w:ascii="Times New Roman" w:hAnsi="Times New Roman"/>
          <w:bCs/>
          <w:sz w:val="20"/>
          <w:szCs w:val="20"/>
          <w:vertAlign w:val="subscript"/>
        </w:rPr>
        <w:t>2</w:t>
      </w:r>
      <w:r w:rsidRPr="00A73657">
        <w:rPr>
          <w:rFonts w:ascii="Times New Roman" w:hAnsi="Times New Roman"/>
          <w:bCs/>
          <w:sz w:val="20"/>
          <w:szCs w:val="20"/>
        </w:rPr>
        <w:t>,</w:t>
      </w:r>
      <w:r w:rsidRPr="00A73657">
        <w:rPr>
          <w:rFonts w:ascii="Times New Roman" w:eastAsia="新細明體" w:hAnsi="Times New Roman"/>
          <w:sz w:val="20"/>
          <w:szCs w:val="20"/>
        </w:rPr>
        <w:t xml:space="preserve"> partial pressure of carbon dioxide</w:t>
      </w:r>
    </w:p>
    <w:p w14:paraId="0B04DC39" w14:textId="77777777" w:rsidR="00F73035" w:rsidRPr="00A73657" w:rsidRDefault="00F73035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bookmarkStart w:id="11" w:name="_Hlk20923282"/>
      <w:proofErr w:type="spellStart"/>
      <w:r w:rsidRPr="007B51DC">
        <w:rPr>
          <w:rFonts w:ascii="Times New Roman" w:eastAsia="新細明體" w:hAnsi="Times New Roman"/>
          <w:sz w:val="20"/>
          <w:szCs w:val="20"/>
          <w:vertAlign w:val="superscript"/>
        </w:rPr>
        <w:t>d</w:t>
      </w:r>
      <w:r w:rsidRPr="00A73657">
        <w:rPr>
          <w:rFonts w:ascii="Times New Roman" w:eastAsia="新細明體" w:hAnsi="Times New Roman"/>
          <w:sz w:val="20"/>
          <w:szCs w:val="20"/>
        </w:rPr>
        <w:t>ROSC</w:t>
      </w:r>
      <w:proofErr w:type="spellEnd"/>
      <w:r w:rsidRPr="00A73657">
        <w:rPr>
          <w:rFonts w:ascii="Times New Roman" w:eastAsia="新細明體" w:hAnsi="Times New Roman"/>
          <w:sz w:val="20"/>
          <w:szCs w:val="20"/>
        </w:rPr>
        <w:t>, return of spontaneous circulation</w:t>
      </w:r>
    </w:p>
    <w:bookmarkEnd w:id="11"/>
    <w:p w14:paraId="5835957D" w14:textId="77777777" w:rsidR="007B7E79" w:rsidRPr="00F73035" w:rsidRDefault="007B7E79" w:rsidP="00F73035"/>
    <w:sectPr w:rsidR="007B7E79" w:rsidRPr="00F73035" w:rsidSect="005810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E8C26D" w14:textId="77777777" w:rsidR="00FC132F" w:rsidRDefault="00FC132F" w:rsidP="0058109E">
      <w:r>
        <w:separator/>
      </w:r>
    </w:p>
  </w:endnote>
  <w:endnote w:type="continuationSeparator" w:id="0">
    <w:p w14:paraId="51924C08" w14:textId="77777777" w:rsidR="00FC132F" w:rsidRDefault="00FC132F" w:rsidP="00581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E210E6" w14:textId="77777777" w:rsidR="00FC132F" w:rsidRDefault="00FC132F" w:rsidP="0058109E">
      <w:r>
        <w:separator/>
      </w:r>
    </w:p>
  </w:footnote>
  <w:footnote w:type="continuationSeparator" w:id="0">
    <w:p w14:paraId="2467CAF9" w14:textId="77777777" w:rsidR="00FC132F" w:rsidRDefault="00FC132F" w:rsidP="00581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75"/>
    <w:rsid w:val="00000145"/>
    <w:rsid w:val="002A18B0"/>
    <w:rsid w:val="0034343D"/>
    <w:rsid w:val="00382724"/>
    <w:rsid w:val="00436059"/>
    <w:rsid w:val="00445463"/>
    <w:rsid w:val="005566E1"/>
    <w:rsid w:val="005778AE"/>
    <w:rsid w:val="0058109E"/>
    <w:rsid w:val="005951D4"/>
    <w:rsid w:val="005D70AB"/>
    <w:rsid w:val="006D363A"/>
    <w:rsid w:val="00715DC1"/>
    <w:rsid w:val="007B7E79"/>
    <w:rsid w:val="00A55BF6"/>
    <w:rsid w:val="00A6603C"/>
    <w:rsid w:val="00B42275"/>
    <w:rsid w:val="00B46EBB"/>
    <w:rsid w:val="00CA5608"/>
    <w:rsid w:val="00CE14E5"/>
    <w:rsid w:val="00CE5867"/>
    <w:rsid w:val="00CF5474"/>
    <w:rsid w:val="00DA2DB6"/>
    <w:rsid w:val="00EB64CD"/>
    <w:rsid w:val="00F73035"/>
    <w:rsid w:val="00FA519C"/>
    <w:rsid w:val="00FC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1AAA6"/>
  <w15:chartTrackingRefBased/>
  <w15:docId w15:val="{D19D4D6B-3248-424F-9DE0-409FCC83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09E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8109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810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5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15</cp:revision>
  <dcterms:created xsi:type="dcterms:W3CDTF">2019-12-23T02:28:00Z</dcterms:created>
  <dcterms:modified xsi:type="dcterms:W3CDTF">2021-02-08T15:39:00Z</dcterms:modified>
</cp:coreProperties>
</file>